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1.</w:t>
      </w:r>
    </w:p>
    <w:p>
      <w:pPr>
        <w:adjustRightInd w:val="0"/>
        <w:snapToGrid w:val="0"/>
        <w:rPr>
          <w:rFonts w:ascii="Times New Roman" w:hAnsi="Times New Roman" w:cs="Times New Roman"/>
          <w:i/>
          <w:iCs/>
          <w:sz w:val="20"/>
          <w:szCs w:val="20"/>
          <w:lang w:val="en-C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Differences in movement behavior</w:t>
      </w:r>
      <w:r>
        <w:rPr>
          <w:rFonts w:ascii="Times New Roman" w:hAnsi="Times New Roman" w:cs="Times New Roman"/>
          <w:i/>
          <w:iCs/>
          <w:sz w:val="20"/>
          <w:szCs w:val="20"/>
          <w:lang w:val="en-CA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during school days and weekends</w:t>
      </w:r>
      <w:r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by gender and the achievement of Canadian 24H movement guidelines</w:t>
      </w:r>
    </w:p>
    <w:tbl>
      <w:tblPr>
        <w:tblStyle w:val="4"/>
        <w:tblpPr w:leftFromText="180" w:rightFromText="180" w:vertAnchor="page" w:horzAnchor="margin" w:tblpY="2128"/>
        <w:tblW w:w="5404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49"/>
        <w:gridCol w:w="1143"/>
        <w:gridCol w:w="1145"/>
        <w:gridCol w:w="1143"/>
        <w:gridCol w:w="2302"/>
        <w:gridCol w:w="1145"/>
        <w:gridCol w:w="1250"/>
        <w:gridCol w:w="1185"/>
        <w:gridCol w:w="267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327" w:hRule="atLeast"/>
        </w:trPr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2432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80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eting 24-H movement behavior guidel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316" w:hRule="atLeast"/>
        </w:trPr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Boys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Girls</w:t>
            </w:r>
          </w:p>
        </w:tc>
        <w:tc>
          <w:tcPr>
            <w:tcW w:w="8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Statistical test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tatistical test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306" w:hRule="atLeast"/>
        </w:trPr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8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9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317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chool day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31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creen time (h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.6 (1.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.8 (1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.4 (1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= 11043.00,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2.3 (1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0.8 (0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2.3 (1.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= 1519.50,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1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edentary (min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50.4 (57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51.1 (58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49.7 (57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bookmarkStart w:id="0" w:name="OLE_LINK28"/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0.18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85</w:t>
            </w:r>
            <w:bookmarkEnd w:id="0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49.1 (58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34.7 (56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60.7 (57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(248) = 3.59, </w:t>
            </w: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 &lt; 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1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edentary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56.1 (6.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55.9 (5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56.4 (6.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-0.72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52.6 (6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54.7 (6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57.1 (6.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(248) = 3.03, </w:t>
            </w: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 = 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31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MVPA (min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15.5 (30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17.7 (30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13.1 (31.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160.5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18.4 (12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18.8 (30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13.2 (31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108.5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31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MVPA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.4 (3.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.6 (3.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.1 (3.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288.0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3.9 (1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4.9 (3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4.0 (3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6767.0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1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Wear Time (min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03.4 (59.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07.0 (62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98.3 (55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1.78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853.5 (56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795.7 (6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807.7 (59.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48) = 1.59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327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Week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2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creen time (h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2.7 (1.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2.8 (1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2.5 (1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= 12157.00,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>.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3.1 (1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.6 (0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3.5 (1.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= 1591.50,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2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edentary (min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76.6 (88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87.1 (91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65.7 (85.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1.92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82.3 (70.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56.1 (78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492.4 (94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(248) = 3.23, </w:t>
            </w: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 &lt; 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00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Sedentary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60.1 (8.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60.6 (9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59.5 (8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1.00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60.0 (9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58.8 (8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61.3 (9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(248) = 2.25, </w:t>
            </w: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 = 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531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MVPA (min/d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00.8 (41.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01.5 (45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99.9 (36.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27"/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822.5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68</w:t>
            </w:r>
            <w:bookmarkEnd w:id="1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06.8 (42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00.8 (38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00.4 (43.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498.0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262" w:hRule="atLeast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MVPA (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2.7 (5.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2.6 (5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2.7 (4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594.0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3.3 (5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2.9 (4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12.5 (5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 = 7204.00,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>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cantSplit/>
          <w:trHeight w:val="298" w:hRule="atLeast"/>
        </w:trPr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Wear Time(min/d)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793.2 (88.3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802.7 (87.8)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783.0 (89.1)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(252) = 1.17, </w:t>
            </w:r>
            <w:r>
              <w:rPr>
                <w:rFonts w:ascii="Times New Roman" w:hAnsi="Times New Roman" w:eastAsia="Cambria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kern w:val="0"/>
                <w:sz w:val="20"/>
                <w:szCs w:val="20"/>
              </w:rPr>
              <w:t xml:space="preserve"> = .2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806.6 (45.4)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777.4 (87.3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/>
              <w:adjustRightInd w:val="0"/>
              <w:snapToGrid w:val="0"/>
              <w:spacing w:before="0" w:beforeAutospacing="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Cambria"/>
                <w:sz w:val="20"/>
                <w:szCs w:val="20"/>
              </w:rPr>
              <w:t>803.0 (88.3)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adjustRightInd w:val="0"/>
              <w:snapToGrid w:val="0"/>
              <w:spacing w:after="6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(248) = 2.28, </w:t>
            </w:r>
            <w:r>
              <w:rPr>
                <w:rFonts w:ascii="Times New Roman" w:hAnsi="Times New Roman" w:eastAsia="Cambria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kern w:val="0"/>
                <w:sz w:val="20"/>
                <w:szCs w:val="20"/>
              </w:rPr>
              <w:t xml:space="preserve"> = .02</w:t>
            </w:r>
          </w:p>
        </w:tc>
      </w:tr>
    </w:tbl>
    <w:p>
      <w:pPr>
        <w:spacing w:line="480" w:lineRule="auto"/>
        <w:rPr>
          <w:rFonts w:ascii="Times New Roman" w:hAnsi="Times New Roman" w:eastAsia="Cambria" w:cs="Times New Roman"/>
          <w:kern w:val="0"/>
          <w:sz w:val="20"/>
          <w:szCs w:val="20"/>
        </w:rPr>
      </w:pPr>
      <w:r>
        <w:rPr>
          <w:rFonts w:ascii="Times New Roman" w:hAnsi="Times New Roman" w:eastAsia="Cambria" w:cs="Times New Roman"/>
          <w:i/>
          <w:kern w:val="0"/>
          <w:sz w:val="20"/>
          <w:szCs w:val="20"/>
        </w:rPr>
        <w:t>Note.</w:t>
      </w:r>
      <w:r>
        <w:rPr>
          <w:rFonts w:ascii="Times New Roman" w:hAnsi="Times New Roman" w:eastAsia="Cambria" w:cs="Times New Roman"/>
          <w:kern w:val="0"/>
          <w:sz w:val="20"/>
          <w:szCs w:val="20"/>
        </w:rPr>
        <w:t xml:space="preserve"> Min/d = minutes per day, h/d = hours per day, MVPA = Moderate-to-vigorous physical activity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eastAsia="SimSun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0"/>
          <w:szCs w:val="20"/>
        </w:rPr>
        <w:t>Independent t-test was used for parametric variables; Mann-Whitney U test was used for non-parametric variables.</w:t>
      </w:r>
      <w:bookmarkStart w:id="2" w:name="_GoBack"/>
      <w:bookmarkEnd w:id="2"/>
    </w:p>
    <w:sectPr>
      <w:pgSz w:w="15840" w:h="12240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4F3"/>
    <w:rsid w:val="00021951"/>
    <w:rsid w:val="001958B1"/>
    <w:rsid w:val="001E5FFD"/>
    <w:rsid w:val="002844F3"/>
    <w:rsid w:val="00354405"/>
    <w:rsid w:val="00392F42"/>
    <w:rsid w:val="003D7C37"/>
    <w:rsid w:val="004A2B46"/>
    <w:rsid w:val="004A335C"/>
    <w:rsid w:val="004A63B7"/>
    <w:rsid w:val="005706FD"/>
    <w:rsid w:val="00613FC6"/>
    <w:rsid w:val="007C44CD"/>
    <w:rsid w:val="0080158E"/>
    <w:rsid w:val="008F4671"/>
    <w:rsid w:val="009D0350"/>
    <w:rsid w:val="00AE014F"/>
    <w:rsid w:val="00B34C99"/>
    <w:rsid w:val="00B37238"/>
    <w:rsid w:val="00B63DCC"/>
    <w:rsid w:val="00B739DC"/>
    <w:rsid w:val="00BE760F"/>
    <w:rsid w:val="00CE3823"/>
    <w:rsid w:val="00D20021"/>
    <w:rsid w:val="00E12DCE"/>
    <w:rsid w:val="00E16027"/>
    <w:rsid w:val="00E74A36"/>
    <w:rsid w:val="00E92D1B"/>
    <w:rsid w:val="00F52D48"/>
    <w:rsid w:val="046F2721"/>
    <w:rsid w:val="6715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普通表格"/>
    <w:semiHidden/>
    <w:qFormat/>
    <w:uiPriority w:val="0"/>
    <w:rPr>
      <w:rFonts w:ascii="Times New Roman" w:hAnsi="Times New Roman" w:eastAsia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正文"/>
    <w:qFormat/>
    <w:uiPriority w:val="0"/>
    <w:pPr>
      <w:spacing w:before="100" w:beforeAutospacing="1" w:after="200"/>
    </w:pPr>
    <w:rPr>
      <w:rFonts w:ascii="Cambria" w:hAnsi="Cambria" w:eastAsia="SimSun" w:cs="Times New Roman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7</Words>
  <Characters>1810</Characters>
  <Lines>15</Lines>
  <Paragraphs>4</Paragraphs>
  <TotalTime>6</TotalTime>
  <ScaleCrop>false</ScaleCrop>
  <LinksUpToDate>false</LinksUpToDate>
  <CharactersWithSpaces>2123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8:52:00Z</dcterms:created>
  <dc:creator>yilingtt@student.ubc.ca</dc:creator>
  <cp:lastModifiedBy>yilingtt</cp:lastModifiedBy>
  <dcterms:modified xsi:type="dcterms:W3CDTF">2023-03-10T21:27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549BF8E8596549CC86E782E688BB8F67</vt:lpwstr>
  </property>
</Properties>
</file>